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1ABA7" w14:textId="77777777" w:rsidR="00DB3648" w:rsidRPr="005A42F2" w:rsidRDefault="00DB3648" w:rsidP="00DB3648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A42F2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: Univariable Generalized Linear Mixed-effects Analyses of Questionnaire Data and Microorganism Categories from 206 </w:t>
      </w:r>
      <w:r w:rsidRPr="005A42F2">
        <w:rPr>
          <w:rFonts w:ascii="Times New Roman" w:hAnsi="Times New Roman" w:cs="Times New Roman"/>
          <w:b/>
          <w:sz w:val="20"/>
          <w:szCs w:val="20"/>
        </w:rPr>
        <w:t>Minnesota State Fair attendees (2014)</w:t>
      </w:r>
      <w:r w:rsidRPr="005A42F2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</w:p>
    <w:p w14:paraId="2632F625" w14:textId="77777777" w:rsidR="00DB3648" w:rsidRPr="005A42F2" w:rsidRDefault="00DB3648" w:rsidP="00DB3648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5"/>
        <w:tblW w:w="13735" w:type="dxa"/>
        <w:tblInd w:w="-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392"/>
        <w:gridCol w:w="1784"/>
        <w:gridCol w:w="2049"/>
        <w:gridCol w:w="1789"/>
        <w:gridCol w:w="2721"/>
      </w:tblGrid>
      <w:tr w:rsidR="00DB3648" w:rsidRPr="005A42F2" w14:paraId="12EA7D64" w14:textId="77777777" w:rsidTr="00C1322F">
        <w:trPr>
          <w:trHeight w:val="504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9A011" w14:textId="77777777" w:rsidR="00DB3648" w:rsidRPr="005A42F2" w:rsidRDefault="00DB3648" w:rsidP="00DB3648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E6F9C" w14:textId="77777777" w:rsidR="005A42F2" w:rsidRDefault="00DB3648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S</w:t>
            </w:r>
          </w:p>
          <w:p w14:paraId="00AC9FCC" w14:textId="77777777" w:rsid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</w:t>
            </w: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ds Ratio</w:t>
            </w:r>
          </w:p>
          <w:p w14:paraId="797B0CB4" w14:textId="77777777" w:rsidR="00DB3648" w:rsidRP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00A34D0E" w14:textId="77777777" w:rsidR="00DB3648" w:rsidRPr="005A42F2" w:rsidRDefault="00DB3648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FD440" w14:textId="77777777" w:rsidR="005A42F2" w:rsidRDefault="00DB3648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NS</w:t>
            </w:r>
          </w:p>
          <w:p w14:paraId="77F67F03" w14:textId="77777777" w:rsidR="00146FEB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dds Ratio </w:t>
            </w:r>
          </w:p>
          <w:p w14:paraId="270E5DA4" w14:textId="51C1195A" w:rsidR="00DB3648" w:rsidRP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B1901" w14:textId="77777777" w:rsidR="005A42F2" w:rsidRDefault="00DB3648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NS</w:t>
            </w:r>
          </w:p>
          <w:p w14:paraId="296B3B4E" w14:textId="77777777" w:rsid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11CEEBD7" w14:textId="77777777" w:rsidR="00DB3648" w:rsidRP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A5C0A" w14:textId="77777777" w:rsidR="005A42F2" w:rsidRDefault="00DB3648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biotic Resistant</w:t>
            </w:r>
            <w:r w:rsidR="005A42F2"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A42F2"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3BE9C9AB" w14:textId="77777777" w:rsidR="00DB3648" w:rsidRPr="005A42F2" w:rsidRDefault="005A42F2" w:rsidP="005A42F2">
            <w:pPr>
              <w:widowControl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DB3648" w:rsidRPr="005A42F2" w14:paraId="70FB8B06" w14:textId="77777777" w:rsidTr="00C1322F">
        <w:trPr>
          <w:trHeight w:val="43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917C1" w14:textId="77777777" w:rsidR="00DB3648" w:rsidRPr="005A42F2" w:rsidRDefault="005A42F2" w:rsidP="005A42F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 &lt; 18 years old v. Adult</w:t>
            </w:r>
            <w:r w:rsidR="00DB3648" w:rsidRPr="005A4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4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 18 years ol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12A51" w14:textId="58DAFFDE" w:rsidR="00DB3648" w:rsidRPr="005A42F2" w:rsidRDefault="00725B4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 (0.04, 5.55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5225" w14:textId="77777777" w:rsidR="00DB3648" w:rsidRPr="005A42F2" w:rsidRDefault="005A42F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5) *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44C9" w14:textId="4EE93EB8" w:rsidR="00DB3648" w:rsidRPr="005A42F2" w:rsidRDefault="000C081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 (1.67, 7.96) **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A9B6" w14:textId="04EF62D8" w:rsidR="00DB3648" w:rsidRPr="005A42F2" w:rsidRDefault="009A39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 (0.11, 4.04)</w:t>
            </w:r>
          </w:p>
        </w:tc>
      </w:tr>
      <w:tr w:rsidR="00DB3648" w:rsidRPr="005A42F2" w14:paraId="5B310841" w14:textId="77777777" w:rsidTr="00C1322F">
        <w:trPr>
          <w:trHeight w:val="214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15232" w14:textId="77777777" w:rsidR="00DB3648" w:rsidRPr="005A42F2" w:rsidRDefault="005A42F2" w:rsidP="005A42F2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v. Mal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B5375" w14:textId="0856F87B" w:rsidR="00DB3648" w:rsidRPr="005A42F2" w:rsidRDefault="00E428C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08, 10.43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7CC2" w14:textId="77777777" w:rsidR="00DB3648" w:rsidRPr="005A42F2" w:rsidRDefault="005A42F2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sz w:val="20"/>
                <w:szCs w:val="20"/>
              </w:rPr>
              <w:t>0.29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, 1.34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7DC5E" w14:textId="4A89E1AD" w:rsidR="00DB3648" w:rsidRPr="005A42F2" w:rsidRDefault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 (1.15, 4.73) *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DD57" w14:textId="38645C45" w:rsidR="00DB3648" w:rsidRPr="005A42F2" w:rsidRDefault="009A39C7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 (0.06, 2.14)</w:t>
            </w:r>
          </w:p>
        </w:tc>
      </w:tr>
      <w:tr w:rsidR="000C081C" w:rsidRPr="005A42F2" w14:paraId="6C10078D" w14:textId="77777777" w:rsidTr="00C1322F">
        <w:trPr>
          <w:trHeight w:val="214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6818E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  <w:p w14:paraId="1174D332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  <w:p w14:paraId="49D6D7E5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/African American</w:t>
            </w:r>
          </w:p>
          <w:p w14:paraId="5225358C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  <w:p w14:paraId="78840F07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re than one race</w:t>
            </w:r>
          </w:p>
          <w:p w14:paraId="7D417135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known/not reporte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0ED39" w14:textId="3D10DAD5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97E00" w14:textId="0984742A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74C2" w14:textId="7C5FFF01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F724" w14:textId="7610F21F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2CD5D017" w14:textId="77777777" w:rsidTr="00C1322F">
        <w:trPr>
          <w:trHeight w:val="214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EA682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Hispanic v. Non-Hispani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68D7C" w14:textId="6D1D3141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BA18" w14:textId="043660F5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601DC" w14:textId="5B2BF812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3847" w14:textId="49051ACB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4B75D982" w14:textId="77777777" w:rsidTr="00C1322F">
        <w:trPr>
          <w:trHeight w:val="88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CC318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idenc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ro Area v. Not Metro Area (n=202)</w:t>
            </w: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5472A" w14:textId="3CDE707A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7C8C2" w14:textId="2421074C" w:rsidR="000C081C" w:rsidRPr="007F39CA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DA4A7" w14:textId="5B98F0A7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25CFB" w14:textId="2B97D02C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5B97FC64" w14:textId="77777777" w:rsidTr="00C1322F">
        <w:trPr>
          <w:trHeight w:val="556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61F48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s visited /Activities at the fair</w:t>
            </w:r>
          </w:p>
          <w:p w14:paraId="688AB278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imal buildin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v. no animal building</w:t>
            </w:r>
          </w:p>
          <w:p w14:paraId="2BED90F8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troom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v. no restrooms at fair</w:t>
            </w:r>
          </w:p>
          <w:p w14:paraId="53DF4FBC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od vend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v. no food vendor</w:t>
            </w:r>
          </w:p>
          <w:p w14:paraId="3902D0BD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uched animal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v. didn’t touch animal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3714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787D2E" w14:textId="77777777" w:rsidR="004934C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112FA5C2" w14:textId="526D5C3D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3 (0.06, 7.03)</w:t>
            </w:r>
          </w:p>
          <w:p w14:paraId="550B9426" w14:textId="7DA78181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3C0EBCA6" w14:textId="1EF2FC46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0BEA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392788" w14:textId="66BFFD1F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(0.51, 6.96)</w:t>
            </w:r>
          </w:p>
          <w:p w14:paraId="69D38A81" w14:textId="69227040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 (0.09, 1.19)</w:t>
            </w:r>
          </w:p>
          <w:p w14:paraId="737561EF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 (0.19, 2.66)</w:t>
            </w:r>
          </w:p>
          <w:p w14:paraId="793AFD50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(0.27, 3.85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CBAE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D9D1A6" w14:textId="369D59CE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(0.49, 2.13)</w:t>
            </w:r>
          </w:p>
          <w:p w14:paraId="6FBCED6A" w14:textId="77777777" w:rsidR="000C081C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(0.58, 2.38)</w:t>
            </w:r>
          </w:p>
          <w:p w14:paraId="2388DCA5" w14:textId="77777777" w:rsidR="00E6390E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 (0.67, 3.64)</w:t>
            </w:r>
          </w:p>
          <w:p w14:paraId="6714F10D" w14:textId="540787AC" w:rsidR="00E6390E" w:rsidRPr="005A42F2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 (0.59, 2.92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B1EA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4D12B8" w14:textId="1A15BC07" w:rsidR="009A39C7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4EF242A0" w14:textId="77777777" w:rsidR="009A39C7" w:rsidRDefault="009A39C7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 (0.08, 3.18)</w:t>
            </w:r>
          </w:p>
          <w:p w14:paraId="57ABBBB4" w14:textId="4A1586EA" w:rsidR="009A39C7" w:rsidRDefault="009A39C7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 (0.16, 13.77)</w:t>
            </w:r>
          </w:p>
          <w:p w14:paraId="29707DD4" w14:textId="28A34789" w:rsidR="009A39C7" w:rsidRPr="005A42F2" w:rsidRDefault="009A39C7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10, 8.19)</w:t>
            </w:r>
          </w:p>
        </w:tc>
      </w:tr>
      <w:tr w:rsidR="000C081C" w:rsidRPr="005A42F2" w14:paraId="2D6DE500" w14:textId="77777777" w:rsidTr="00C1322F">
        <w:trPr>
          <w:trHeight w:val="134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A6204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wn a pe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F1D8D" w14:textId="3B0F1A60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8BDB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 (0.48, 4.86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1E0A" w14:textId="0E86E7CF" w:rsidR="000C081C" w:rsidRPr="005A42F2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 (0.43, 2.04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1210" w14:textId="6AEFBFA3" w:rsidR="000C081C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 (0.10, 3.39)</w:t>
            </w:r>
          </w:p>
        </w:tc>
      </w:tr>
      <w:tr w:rsidR="000C081C" w:rsidRPr="005A42F2" w14:paraId="4A2B7FD7" w14:textId="77777777" w:rsidTr="00C1322F">
        <w:trPr>
          <w:trHeight w:val="61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70E22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ime since last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andwashing </w:t>
            </w:r>
            <w:r w:rsidRPr="006B01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 2 hour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. &lt; 2 hours</w:t>
            </w:r>
          </w:p>
          <w:p w14:paraId="7FE62615" w14:textId="77777777" w:rsidR="000C081C" w:rsidRPr="006B0121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0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FFE06" w14:textId="07350808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02, 3.07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0F28B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F5611E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3 (0.58, 7.93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D784" w14:textId="77777777" w:rsidR="000C081C" w:rsidRPr="00F73A13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9B6C3B" w14:textId="5AB7C0E8" w:rsidR="00E6390E" w:rsidRPr="00F73A13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 (0.49, 2.08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89C9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93CCFB" w14:textId="4BC25416" w:rsidR="00DC59AF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 (0.20, 7.36)</w:t>
            </w:r>
          </w:p>
        </w:tc>
      </w:tr>
      <w:tr w:rsidR="000C081C" w:rsidRPr="005A42F2" w14:paraId="255DD878" w14:textId="77777777" w:rsidTr="00C1322F">
        <w:trPr>
          <w:trHeight w:val="20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43FF7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st recent handwashing was at the fai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. not at the fai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68693" w14:textId="1B9571E5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 (0.23, 29.29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96CF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 (0.23, 2.16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7924" w14:textId="71755C4A" w:rsidR="000C081C" w:rsidRPr="005A42F2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 (0.50, 2.03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09F6" w14:textId="373D6C45" w:rsidR="000C081C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 (0.08, 3.11)</w:t>
            </w:r>
          </w:p>
        </w:tc>
      </w:tr>
      <w:tr w:rsidR="000C081C" w:rsidRPr="005A42F2" w14:paraId="6F47EC31" w14:textId="77777777" w:rsidTr="00C1322F">
        <w:trPr>
          <w:trHeight w:val="520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62C9E" w14:textId="77777777" w:rsidR="000C081C" w:rsidRPr="009F6FA6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st recent handwashi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thod </w:t>
            </w:r>
            <w:r w:rsidRPr="009F6FA6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Alcohol-based sanitizer v. </w:t>
            </w:r>
            <w:r w:rsidRPr="009F6FA6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oap and water</w:t>
            </w:r>
            <w:r w:rsidRPr="009F6FA6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 (n=203)</w:t>
            </w:r>
          </w:p>
          <w:p w14:paraId="4B2A65A4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A1FEB" w14:textId="7F10BB45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, 1.25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73DF5" w14:textId="77777777" w:rsidR="000C081C" w:rsidRDefault="000C081C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10B3B2" w14:textId="77777777" w:rsidR="000C081C" w:rsidRPr="005A42F2" w:rsidRDefault="000C081C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 (0.12, 1.53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AAFBF" w14:textId="6F326E5E" w:rsidR="000C081C" w:rsidRPr="005A42F2" w:rsidRDefault="00F73A13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 (0.31, 2.09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E3EA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C5046F" w14:textId="2F85D3F4" w:rsidR="00DC59AF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2D5B69BE" w14:textId="77777777" w:rsidTr="00C1322F">
        <w:trPr>
          <w:trHeight w:val="250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CF3C9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ndwashing frequency per day (n = 199)</w:t>
            </w:r>
          </w:p>
          <w:p w14:paraId="7E6133B7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≤ 5 times</w:t>
            </w:r>
          </w:p>
          <w:p w14:paraId="720A018B" w14:textId="77777777" w:rsidR="000C081C" w:rsidRPr="005A42F2" w:rsidRDefault="000C081C" w:rsidP="000C081C">
            <w:pPr>
              <w:widowControl w:val="0"/>
              <w:spacing w:after="0" w:line="240" w:lineRule="auto"/>
              <w:ind w:left="170"/>
              <w:contextualSpacing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lastRenderedPageBreak/>
              <w:t>6-10 times</w:t>
            </w:r>
          </w:p>
          <w:p w14:paraId="04EA1A53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&gt; 10 tim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80205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7E9BC023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5886537C" w14:textId="77777777" w:rsidR="004934C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-</w:t>
            </w:r>
          </w:p>
          <w:p w14:paraId="24009A20" w14:textId="78671E31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8B67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61B6BA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. </w:t>
            </w:r>
          </w:p>
          <w:p w14:paraId="24ABBBEA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48 (0.34, 6.46)</w:t>
            </w:r>
          </w:p>
          <w:p w14:paraId="6B54B847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 (0.14, 1.68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D640" w14:textId="7CC0F438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6AE80A" w14:textId="54548503" w:rsidR="00E6390E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  <w:p w14:paraId="6388E85E" w14:textId="2C8D6C60" w:rsidR="00E6390E" w:rsidRPr="00F73A13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18 (0.52, 2.69)</w:t>
            </w:r>
          </w:p>
          <w:p w14:paraId="2C2E6572" w14:textId="20AF2920" w:rsidR="00E6390E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 (0.41, 2.64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D3A7D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D2543E" w14:textId="77777777" w:rsidR="00DC59AF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2FB335" w14:textId="77777777" w:rsidR="00DC59AF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-</w:t>
            </w:r>
          </w:p>
          <w:p w14:paraId="0AF67E64" w14:textId="169EA078" w:rsidR="00DC59AF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5D72107E" w14:textId="77777777" w:rsidTr="00C1322F">
        <w:trPr>
          <w:trHeight w:val="196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46655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lied a topical skin produc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68939" w14:textId="576E791F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07FA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 (0.03, 0.91) *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EB78" w14:textId="3B3E6D87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38C7" w14:textId="4527D130" w:rsidR="000C081C" w:rsidRPr="005A42F2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051785C6" w14:textId="77777777" w:rsidTr="00C1322F">
        <w:trPr>
          <w:trHeight w:val="196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FA8AE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 the past week they…</w:t>
            </w:r>
          </w:p>
          <w:p w14:paraId="34272588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articipated in individual sports</w:t>
            </w:r>
          </w:p>
          <w:p w14:paraId="5CD791DE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Worked out at a gym or did team sports</w:t>
            </w:r>
          </w:p>
          <w:p w14:paraId="5503EC15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Attended another social or community event</w:t>
            </w:r>
          </w:p>
          <w:p w14:paraId="1284B3D4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Swam in a pool</w:t>
            </w:r>
          </w:p>
          <w:p w14:paraId="07F38976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Swam in a lake</w:t>
            </w:r>
          </w:p>
          <w:p w14:paraId="24ED253F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Gardened</w:t>
            </w:r>
          </w:p>
          <w:p w14:paraId="4A5E2B82" w14:textId="19B7F079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 Used public transit</w:t>
            </w:r>
          </w:p>
          <w:p w14:paraId="4091080E" w14:textId="3D2D2CD1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 Outdoor recreation (hike/camp)</w:t>
            </w:r>
          </w:p>
          <w:p w14:paraId="38BAB043" w14:textId="72733FA9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2F4F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F97A27" w14:textId="6B2A87F9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7 (0.13, </w:t>
            </w:r>
            <w:r w:rsidR="00DC59AF">
              <w:rPr>
                <w:rFonts w:ascii="Times New Roman" w:eastAsia="Times New Roman" w:hAnsi="Times New Roman" w:cs="Times New Roman"/>
                <w:sz w:val="20"/>
                <w:szCs w:val="20"/>
              </w:rPr>
              <w:t>16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E59ECFB" w14:textId="644DDABF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0E1CC6C2" w14:textId="358C88D4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0.09, 11.31)</w:t>
            </w:r>
          </w:p>
          <w:p w14:paraId="16A70EAE" w14:textId="0E4BAD92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5ABCC38E" w14:textId="4E1CDF2F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5378C224" w14:textId="678A58D4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5A6575F5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7 (0.19, 24.57)</w:t>
            </w:r>
          </w:p>
          <w:p w14:paraId="6D08D407" w14:textId="66E2E0BB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 (0.01, 0.88) *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FAA5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C64C50" w14:textId="517914EA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 (0.77, 10.55)</w:t>
            </w:r>
          </w:p>
          <w:p w14:paraId="606EB017" w14:textId="61D5D12B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 (0.40, 3.81)</w:t>
            </w:r>
          </w:p>
          <w:p w14:paraId="37F23486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29, 2.80)</w:t>
            </w:r>
          </w:p>
          <w:p w14:paraId="5E0321B4" w14:textId="2FD3E31E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11DAD00D" w14:textId="3CCFCD2E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64046D55" w14:textId="27BC6A0E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73CBF497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15, 3.25)</w:t>
            </w:r>
          </w:p>
          <w:p w14:paraId="18E339E9" w14:textId="0D9E12E8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(0.02, 0.46) **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CA9E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DA0FC1" w14:textId="2359A8EF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 (0.30, 1.31)</w:t>
            </w:r>
          </w:p>
          <w:p w14:paraId="3B9B185C" w14:textId="6A9E4756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(0.67, 2.71)</w:t>
            </w:r>
          </w:p>
          <w:p w14:paraId="48025292" w14:textId="0190DA48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0.34, 1.59)</w:t>
            </w:r>
          </w:p>
          <w:p w14:paraId="1C267A04" w14:textId="1BB1740E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 (0.48, 2.51)</w:t>
            </w:r>
          </w:p>
          <w:p w14:paraId="0B23B02A" w14:textId="57622BA6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 (0.40, 3.28)</w:t>
            </w:r>
          </w:p>
          <w:p w14:paraId="732A0463" w14:textId="57657A53" w:rsidR="00E6390E" w:rsidRPr="004934C2" w:rsidRDefault="004934C2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2DF72E98" w14:textId="30E9FD71" w:rsidR="00E6390E" w:rsidRPr="00E6390E" w:rsidRDefault="00E6390E" w:rsidP="00E6390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 (0.27, 1.39)</w:t>
            </w:r>
          </w:p>
          <w:p w14:paraId="603165ED" w14:textId="16F8CC91" w:rsidR="00E6390E" w:rsidRPr="00E6390E" w:rsidRDefault="00A45FDB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77292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A1346B" w14:textId="372FCA0E" w:rsidR="00DC59AF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 (0.15, 5.56)</w:t>
            </w:r>
          </w:p>
          <w:p w14:paraId="3D3E898B" w14:textId="1487CEF1" w:rsidR="00DC59AF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 (0.16, 6.04)</w:t>
            </w:r>
          </w:p>
          <w:p w14:paraId="17BB3423" w14:textId="41561551" w:rsidR="00DC59AF" w:rsidRDefault="00DC59A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 (0.50, 18.81)</w:t>
            </w:r>
          </w:p>
          <w:p w14:paraId="2495CEFD" w14:textId="28C6C64E" w:rsidR="00DC59A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687952AF" w14:textId="20F888E3" w:rsidR="00DC59A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76A1F875" w14:textId="25687F02" w:rsidR="00DC59A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7B1F7563" w14:textId="5BB2DE26" w:rsidR="00DC59A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10, 8.58)</w:t>
            </w:r>
          </w:p>
          <w:p w14:paraId="62201D79" w14:textId="5EF26C4B" w:rsidR="00DC59AF" w:rsidRPr="005A42F2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1BACE253" w14:textId="77777777" w:rsidTr="00C1322F">
        <w:trPr>
          <w:trHeight w:val="196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B619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f or child in daycar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DCD9F" w14:textId="32C59D41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 (0.03, 3.36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465E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 (0.13, 2.05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7CC9" w14:textId="7956FD30" w:rsidR="000C081C" w:rsidRPr="005A42F2" w:rsidRDefault="00E6390E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 (0.63, 4.12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EF94" w14:textId="22610CBE" w:rsidR="000C081C" w:rsidRPr="005A42F2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C081C" w:rsidRPr="005A42F2" w14:paraId="76DE2177" w14:textId="77777777" w:rsidTr="00C1322F">
        <w:trPr>
          <w:trHeight w:val="196"/>
        </w:trPr>
        <w:tc>
          <w:tcPr>
            <w:tcW w:w="5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0ACB" w14:textId="77777777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ring occupation/regular volunteer activity, they…</w:t>
            </w:r>
          </w:p>
          <w:p w14:paraId="5EB8E7E2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 with livestock</w:t>
            </w:r>
          </w:p>
          <w:p w14:paraId="76A4B6A5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 in clinic</w:t>
            </w:r>
          </w:p>
          <w:p w14:paraId="27FFC736" w14:textId="77777777" w:rsidR="000C081C" w:rsidRPr="005A42F2" w:rsidRDefault="000C081C" w:rsidP="000C081C">
            <w:pPr>
              <w:widowControl w:val="0"/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 in daycare or childcare facility</w:t>
            </w:r>
          </w:p>
          <w:p w14:paraId="1A8A326B" w14:textId="0C3B7B7B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A42F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ear gloves regularl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768C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EB0828" w14:textId="2E2A23D1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2CA4BD86" w14:textId="3F9B0260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47079319" w14:textId="0B065689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42BCF781" w14:textId="18D03A25" w:rsidR="000C081C" w:rsidRPr="005A42F2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029E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7BC323" w14:textId="08A04F55" w:rsidR="000C081C" w:rsidRDefault="004934C2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5073403B" w14:textId="60FCD7AD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4B0">
              <w:rPr>
                <w:rFonts w:ascii="Times New Roman" w:eastAsia="Times New Roman" w:hAnsi="Times New Roman" w:cs="Times New Roman"/>
                <w:sz w:val="20"/>
                <w:szCs w:val="20"/>
              </w:rPr>
              <w:t>0.43 (0.08, 2.26)</w:t>
            </w:r>
          </w:p>
          <w:p w14:paraId="61773CD1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4B0">
              <w:rPr>
                <w:rFonts w:ascii="Times New Roman" w:eastAsia="Times New Roman" w:hAnsi="Times New Roman" w:cs="Times New Roman"/>
                <w:sz w:val="20"/>
                <w:szCs w:val="20"/>
              </w:rPr>
              <w:t>1.02 (0.26, 4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C614AD8" w14:textId="159699D4" w:rsidR="000C081C" w:rsidRPr="005A42F2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 (0.18, 4.35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2265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BBBCE7" w14:textId="77777777" w:rsidR="00F73A13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3 (0.87, 50.40)</w:t>
            </w:r>
          </w:p>
          <w:p w14:paraId="24044D6D" w14:textId="142B0615" w:rsidR="00F73A13" w:rsidRDefault="004934C2" w:rsidP="00F73A13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0CDD8747" w14:textId="77777777" w:rsidR="00F73A13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 (0.38, 3.53)</w:t>
            </w:r>
          </w:p>
          <w:p w14:paraId="4B812433" w14:textId="710C8ABA" w:rsidR="00F73A13" w:rsidRPr="005A42F2" w:rsidRDefault="00F73A13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 (0.04, 2.35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008B" w14:textId="77777777" w:rsidR="000C081C" w:rsidRDefault="000C081C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F17006" w14:textId="485F9FD6" w:rsidR="00C1322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22 (1.05, 167.09)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5A18BF4A" w14:textId="77777777" w:rsidR="00C1322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562DE906" w14:textId="77777777" w:rsidR="00C1322F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3456894D" w14:textId="5B2E1966" w:rsidR="00C1322F" w:rsidRPr="005A42F2" w:rsidRDefault="00C1322F" w:rsidP="000C081C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3 (0.19, 19.56)</w:t>
            </w:r>
          </w:p>
        </w:tc>
      </w:tr>
    </w:tbl>
    <w:p w14:paraId="246C0177" w14:textId="36FB4184" w:rsidR="0043410C" w:rsidRPr="0043410C" w:rsidRDefault="0043410C" w:rsidP="0043410C">
      <w:pPr>
        <w:spacing w:after="0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* p &lt; 0.05</w:t>
      </w:r>
      <w:r w:rsidR="00693B24">
        <w:rPr>
          <w:rFonts w:ascii="Times New Roman" w:hAnsi="Times New Roman" w:cs="Times New Roman"/>
          <w:bCs/>
          <w:iCs/>
          <w:sz w:val="20"/>
          <w:szCs w:val="20"/>
        </w:rPr>
        <w:t>, ** p &lt; 0.01</w:t>
      </w:r>
    </w:p>
    <w:p w14:paraId="5E80E5DB" w14:textId="07536AFF" w:rsidR="00DB3648" w:rsidRDefault="00DB3648" w:rsidP="0043410C">
      <w:pPr>
        <w:spacing w:after="0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5A42F2">
        <w:rPr>
          <w:rFonts w:ascii="Times New Roman" w:hAnsi="Times New Roman" w:cs="Times New Roman"/>
          <w:bCs/>
          <w:i/>
          <w:iCs/>
          <w:sz w:val="20"/>
          <w:szCs w:val="20"/>
        </w:rPr>
        <w:t>Italics indicate non-mutually exclusive responses</w:t>
      </w:r>
    </w:p>
    <w:p w14:paraId="263C6C0A" w14:textId="50592047" w:rsidR="004934C2" w:rsidRPr="004934C2" w:rsidRDefault="004934C2" w:rsidP="0043410C">
      <w:pPr>
        <w:spacing w:after="0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-- </w:t>
      </w:r>
      <w:r>
        <w:rPr>
          <w:rFonts w:ascii="Times New Roman" w:hAnsi="Times New Roman" w:cs="Times New Roman"/>
          <w:bCs/>
          <w:iCs/>
          <w:sz w:val="20"/>
          <w:szCs w:val="20"/>
        </w:rPr>
        <w:t>indicates insufficient variability in data to use generalized linear mixed models</w:t>
      </w:r>
    </w:p>
    <w:p w14:paraId="11FEE22C" w14:textId="77777777" w:rsidR="00DB3648" w:rsidRPr="005A42F2" w:rsidRDefault="00DB3648" w:rsidP="00DB3648">
      <w:pPr>
        <w:spacing w:after="0"/>
        <w:ind w:firstLine="720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7A375CC4" w14:textId="77777777" w:rsidR="0089794E" w:rsidRPr="005A42F2" w:rsidRDefault="00C1322F">
      <w:pPr>
        <w:rPr>
          <w:sz w:val="20"/>
          <w:szCs w:val="20"/>
        </w:rPr>
      </w:pPr>
    </w:p>
    <w:sectPr w:rsidR="0089794E" w:rsidRPr="005A42F2" w:rsidSect="00DB36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48"/>
    <w:rsid w:val="000C081C"/>
    <w:rsid w:val="000D6970"/>
    <w:rsid w:val="00146FEB"/>
    <w:rsid w:val="002A53A0"/>
    <w:rsid w:val="00331E20"/>
    <w:rsid w:val="0038572D"/>
    <w:rsid w:val="003B3FE8"/>
    <w:rsid w:val="0043410C"/>
    <w:rsid w:val="00480CAA"/>
    <w:rsid w:val="004934C2"/>
    <w:rsid w:val="004A3806"/>
    <w:rsid w:val="005A42F2"/>
    <w:rsid w:val="00693B24"/>
    <w:rsid w:val="006B0121"/>
    <w:rsid w:val="00725B4D"/>
    <w:rsid w:val="007F0B43"/>
    <w:rsid w:val="007F39CA"/>
    <w:rsid w:val="008B4C1E"/>
    <w:rsid w:val="009216B1"/>
    <w:rsid w:val="009A39C7"/>
    <w:rsid w:val="009F6FA6"/>
    <w:rsid w:val="00A45510"/>
    <w:rsid w:val="00A45FDB"/>
    <w:rsid w:val="00BB14B0"/>
    <w:rsid w:val="00C1322F"/>
    <w:rsid w:val="00D11FD5"/>
    <w:rsid w:val="00D4030E"/>
    <w:rsid w:val="00DB3648"/>
    <w:rsid w:val="00DC59AF"/>
    <w:rsid w:val="00E428CE"/>
    <w:rsid w:val="00E463BC"/>
    <w:rsid w:val="00E530D1"/>
    <w:rsid w:val="00E6390E"/>
    <w:rsid w:val="00F7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31561"/>
  <w15:chartTrackingRefBased/>
  <w15:docId w15:val="{1BD153DC-59F9-4391-9D48-D77BD34B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648"/>
    <w:pPr>
      <w:spacing w:line="256" w:lineRule="auto"/>
    </w:pPr>
    <w:rPr>
      <w:rFonts w:ascii="Calibri" w:eastAsia="Calibri" w:hAnsi="Calibri" w:cs="Calibri"/>
      <w:color w:val="00000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DB3648"/>
    <w:pPr>
      <w:spacing w:line="256" w:lineRule="auto"/>
    </w:pPr>
    <w:rPr>
      <w:rFonts w:ascii="Calibri" w:eastAsia="Calibri" w:hAnsi="Calibri" w:cs="Calibri"/>
      <w:color w:val="000000"/>
      <w:lang w:bidi="bn-BD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5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72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72D"/>
    <w:rPr>
      <w:rFonts w:ascii="Calibri" w:eastAsia="Calibri" w:hAnsi="Calibri" w:cs="Calibri"/>
      <w:color w:val="000000"/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72D"/>
    <w:rPr>
      <w:rFonts w:ascii="Calibri" w:eastAsia="Calibri" w:hAnsi="Calibri" w:cs="Calibri"/>
      <w:b/>
      <w:bCs/>
      <w:color w:val="000000"/>
      <w:sz w:val="20"/>
      <w:szCs w:val="25"/>
      <w:lang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72D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72D"/>
    <w:rPr>
      <w:rFonts w:ascii="Segoe UI" w:eastAsia="Calibri" w:hAnsi="Segoe UI" w:cs="Segoe UI"/>
      <w:color w:val="000000"/>
      <w:sz w:val="1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Catherine University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Meghan R.</dc:creator>
  <cp:keywords/>
  <dc:description/>
  <cp:lastModifiedBy>Mason, Meghan R.</cp:lastModifiedBy>
  <cp:revision>11</cp:revision>
  <dcterms:created xsi:type="dcterms:W3CDTF">2020-10-26T15:52:00Z</dcterms:created>
  <dcterms:modified xsi:type="dcterms:W3CDTF">2020-10-27T02:33:00Z</dcterms:modified>
</cp:coreProperties>
</file>